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43C3D" w14:textId="77777777" w:rsidR="00636AD8" w:rsidRPr="00CC6DF1" w:rsidRDefault="00636AD8" w:rsidP="00636AD8">
      <w:pPr>
        <w:spacing w:line="480" w:lineRule="auto"/>
        <w:rPr>
          <w:rFonts w:ascii="Times New Roman" w:eastAsia="Garamond" w:hAnsi="Times New Roman" w:cs="Times New Roman"/>
          <w:color w:val="000000" w:themeColor="text1"/>
          <w:lang w:val="en-US"/>
        </w:rPr>
      </w:pPr>
      <w:r w:rsidRPr="0792387B">
        <w:rPr>
          <w:rFonts w:ascii="Times New Roman" w:eastAsia="Garamond" w:hAnsi="Times New Roman" w:cs="Times New Roman"/>
          <w:b/>
          <w:bCs/>
          <w:color w:val="000000" w:themeColor="text1"/>
          <w:sz w:val="40"/>
          <w:szCs w:val="40"/>
          <w:lang w:val="en-GB"/>
        </w:rPr>
        <w:t>T</w:t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40"/>
          <w:szCs w:val="40"/>
          <w:lang w:val="en-US"/>
        </w:rPr>
        <w:t xml:space="preserve">able S2. </w:t>
      </w:r>
      <w:r w:rsidRPr="00CC6DF1">
        <w:rPr>
          <w:rFonts w:ascii="Times New Roman" w:eastAsia="Garamond" w:hAnsi="Times New Roman" w:cs="Times New Roman"/>
          <w:color w:val="000000" w:themeColor="text1"/>
          <w:sz w:val="40"/>
          <w:szCs w:val="40"/>
          <w:lang w:val="en-US"/>
        </w:rPr>
        <w:t>Search strategy</w:t>
      </w:r>
    </w:p>
    <w:p w14:paraId="6AA7CDAB" w14:textId="77777777" w:rsidR="00636AD8" w:rsidRPr="00CC6DF1" w:rsidRDefault="00636AD8" w:rsidP="00636AD8">
      <w:pPr>
        <w:pStyle w:val="Rubrik3"/>
        <w:spacing w:line="480" w:lineRule="auto"/>
        <w:rPr>
          <w:rFonts w:ascii="Times New Roman" w:eastAsia="Garamond" w:hAnsi="Times New Roman" w:cs="Times New Roman"/>
          <w:lang w:val="en-US"/>
        </w:rPr>
      </w:pPr>
      <w:r w:rsidRPr="00CC6DF1">
        <w:rPr>
          <w:rFonts w:ascii="Times New Roman" w:eastAsia="Garamond" w:hAnsi="Times New Roman" w:cs="Times New Roman"/>
          <w:lang w:val="en-US"/>
        </w:rPr>
        <w:t>Search strategy PROSPERO</w:t>
      </w:r>
    </w:p>
    <w:p w14:paraId="428A0D56" w14:textId="77777777" w:rsidR="00636AD8" w:rsidRPr="00CC6DF1" w:rsidRDefault="00636AD8" w:rsidP="00636AD8">
      <w:pPr>
        <w:spacing w:line="480" w:lineRule="auto"/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</w:pP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Database: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Medline</w:t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ALL (</w:t>
      </w:r>
      <w:proofErr w:type="spellStart"/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OvidSP</w:t>
      </w:r>
      <w:proofErr w:type="spellEnd"/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)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Date: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24 Oct</w:t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2024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No. of results: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1,686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earch updated: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2025-09-16, 79 results</w:t>
      </w:r>
    </w:p>
    <w:tbl>
      <w:tblPr>
        <w:tblStyle w:val="Tabellrutn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7590"/>
        <w:gridCol w:w="1260"/>
      </w:tblGrid>
      <w:tr w:rsidR="00636AD8" w:rsidRPr="00CC6DF1" w14:paraId="7A9CC56B" w14:textId="77777777" w:rsidTr="00DB3830">
        <w:trPr>
          <w:trHeight w:val="300"/>
        </w:trPr>
        <w:tc>
          <w:tcPr>
            <w:tcW w:w="765" w:type="dxa"/>
            <w:tcBorders>
              <w:top w:val="single" w:sz="6" w:space="0" w:color="auto"/>
              <w:lef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</w:tcPr>
          <w:p w14:paraId="452E6B84" w14:textId="77777777" w:rsidR="00636AD8" w:rsidRPr="00CC6DF1" w:rsidRDefault="00636AD8" w:rsidP="00DB3830">
            <w:pPr>
              <w:spacing w:before="120"/>
              <w:jc w:val="center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Search</w:t>
            </w:r>
          </w:p>
        </w:tc>
        <w:tc>
          <w:tcPr>
            <w:tcW w:w="7590" w:type="dxa"/>
            <w:tcBorders>
              <w:top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</w:tcPr>
          <w:p w14:paraId="20DF878A" w14:textId="77777777" w:rsidR="00636AD8" w:rsidRPr="00CC6DF1" w:rsidRDefault="00636AD8" w:rsidP="00DB3830">
            <w:pPr>
              <w:spacing w:before="120"/>
              <w:jc w:val="center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Query</w:t>
            </w:r>
          </w:p>
        </w:tc>
        <w:tc>
          <w:tcPr>
            <w:tcW w:w="1260" w:type="dxa"/>
            <w:tcBorders>
              <w:top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</w:tcPr>
          <w:p w14:paraId="3A5F71C7" w14:textId="77777777" w:rsidR="00636AD8" w:rsidRPr="00CC6DF1" w:rsidRDefault="00636AD8" w:rsidP="00DB3830">
            <w:pPr>
              <w:spacing w:before="120"/>
              <w:jc w:val="center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Items found</w:t>
            </w:r>
          </w:p>
        </w:tc>
      </w:tr>
      <w:tr w:rsidR="00636AD8" w:rsidRPr="00CC6DF1" w14:paraId="499DCD9F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B4E89D0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3F09D8CA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exp Ultrasonography/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7CE8A55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501868</w:t>
            </w:r>
          </w:p>
        </w:tc>
      </w:tr>
      <w:tr w:rsidR="00636AD8" w:rsidRPr="00CC6DF1" w14:paraId="224D7D46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5E63895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2C159495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exp Mass Screening/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F1D38C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48254</w:t>
            </w:r>
          </w:p>
        </w:tc>
      </w:tr>
      <w:tr w:rsidR="00636AD8" w:rsidRPr="00CC6DF1" w14:paraId="716CFB95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1CBB0FD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4E51831F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Cervix Uteri/di, dg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20125B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071</w:t>
            </w:r>
          </w:p>
        </w:tc>
      </w:tr>
      <w:tr w:rsidR="00636AD8" w:rsidRPr="00CC6DF1" w14:paraId="7D47BB96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CFC6AC0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7A98500B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(Echotomograph* or Echograph* or Sonograph* or Ultrasound* or Ultrason* or screening* or scan*</w:t>
            </w:r>
            <w:proofErr w:type="gram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).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ab</w:t>
            </w:r>
            <w:proofErr w:type="gram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,kf,ti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0439F6C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941569</w:t>
            </w:r>
          </w:p>
        </w:tc>
      </w:tr>
      <w:tr w:rsidR="00636AD8" w:rsidRPr="00CC6DF1" w14:paraId="49414DD0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3F46307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1187CF00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 or 2 or 3 or 4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1CE31B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222554</w:t>
            </w:r>
          </w:p>
        </w:tc>
      </w:tr>
      <w:tr w:rsidR="00636AD8" w:rsidRPr="00CC6DF1" w14:paraId="1251292A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952F795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2EF0F2DC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exp Cervical Length Measurement/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A1B2B1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930</w:t>
            </w:r>
          </w:p>
        </w:tc>
      </w:tr>
      <w:tr w:rsidR="00636AD8" w:rsidRPr="00CC6DF1" w14:paraId="217AAD0F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EA4E349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26B035BF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(Cervi* adj4 (length* or measurement* or short* or assessment*)</w:t>
            </w:r>
            <w:proofErr w:type="gram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).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ab</w:t>
            </w:r>
            <w:proofErr w:type="gram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,kf,ti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10AAC23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6964</w:t>
            </w:r>
          </w:p>
        </w:tc>
      </w:tr>
      <w:tr w:rsidR="00636AD8" w:rsidRPr="00CC6DF1" w14:paraId="675FD249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A4DD2F7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16A3489E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6 or 7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2584AE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7025</w:t>
            </w:r>
          </w:p>
        </w:tc>
      </w:tr>
      <w:tr w:rsidR="00636AD8" w:rsidRPr="00CC6DF1" w14:paraId="5F81899E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2133ADF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16C65CA0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Premature Birth/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DC10E9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3547</w:t>
            </w:r>
          </w:p>
        </w:tc>
      </w:tr>
      <w:tr w:rsidR="00636AD8" w:rsidRPr="00CC6DF1" w14:paraId="68426F6D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7895D7A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3BD3B416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exp Infant, Premature/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B0949F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67969</w:t>
            </w:r>
          </w:p>
        </w:tc>
      </w:tr>
      <w:tr w:rsidR="00636AD8" w:rsidRPr="00CC6DF1" w14:paraId="2A4F9DBA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7B9965E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05CA71F6" w14:textId="1519E3CB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(</w:t>
            </w:r>
            <w:r w:rsidR="00CC6DF1"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Premature</w:t>
            </w: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* or Pre-</w:t>
            </w:r>
            <w:r w:rsidR="00CC6DF1"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mature</w:t>
            </w: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* or Preterm* or Pre-term*</w:t>
            </w:r>
            <w:proofErr w:type="gram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).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ab</w:t>
            </w:r>
            <w:proofErr w:type="gram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,kf,ti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82ADBA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64757</w:t>
            </w:r>
          </w:p>
        </w:tc>
      </w:tr>
      <w:tr w:rsidR="00636AD8" w:rsidRPr="00CC6DF1" w14:paraId="71B21E23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B62A44A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22457BCF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9 or 10 or 11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AB6E44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80103</w:t>
            </w:r>
          </w:p>
        </w:tc>
      </w:tr>
      <w:tr w:rsidR="00636AD8" w:rsidRPr="00CC6DF1" w14:paraId="183165D3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93B1315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4A57FBE6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5 and 8 and 12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677648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882</w:t>
            </w:r>
          </w:p>
        </w:tc>
      </w:tr>
      <w:tr w:rsidR="00636AD8" w:rsidRPr="00CC6DF1" w14:paraId="3730B624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A1C15F0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62825A33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(comment or editorial or letter</w:t>
            </w:r>
            <w:proofErr w:type="gram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).pt.</w:t>
            </w:r>
            <w:proofErr w:type="gramEnd"/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CB3157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288402</w:t>
            </w:r>
          </w:p>
        </w:tc>
      </w:tr>
      <w:tr w:rsidR="00636AD8" w:rsidRPr="00CC6DF1" w14:paraId="351229D0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2C84D41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3948B013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3 not 14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978D3D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800</w:t>
            </w:r>
          </w:p>
        </w:tc>
      </w:tr>
      <w:tr w:rsidR="00636AD8" w:rsidRPr="00CC6DF1" w14:paraId="19C024C2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4DAE370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590" w:type="dxa"/>
            <w:tcMar>
              <w:left w:w="90" w:type="dxa"/>
              <w:right w:w="90" w:type="dxa"/>
            </w:tcMar>
          </w:tcPr>
          <w:p w14:paraId="2C53EF1E" w14:textId="66803CCE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limit 15 to (</w:t>
            </w:r>
            <w:r w:rsidR="00CC6DF1"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Danish</w:t>
            </w: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or </w:t>
            </w:r>
            <w:r w:rsidR="00CC6DF1"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English</w:t>
            </w: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or </w:t>
            </w:r>
            <w:r w:rsidR="00CC6DF1"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Norwegian</w:t>
            </w: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or </w:t>
            </w:r>
            <w:r w:rsidR="00CC6DF1"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Swedish</w:t>
            </w: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092AEA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686</w:t>
            </w:r>
          </w:p>
        </w:tc>
      </w:tr>
      <w:tr w:rsidR="00636AD8" w:rsidRPr="00CC6DF1" w14:paraId="0C0C3EE1" w14:textId="77777777" w:rsidTr="00DB3830">
        <w:trPr>
          <w:trHeight w:val="300"/>
        </w:trPr>
        <w:tc>
          <w:tcPr>
            <w:tcW w:w="76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B4EE078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59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C064C10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limit 16 to yr="1980 -Current"</w:t>
            </w:r>
          </w:p>
        </w:tc>
        <w:tc>
          <w:tcPr>
            <w:tcW w:w="126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8A0CE04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1686</w:t>
            </w:r>
          </w:p>
        </w:tc>
      </w:tr>
    </w:tbl>
    <w:p w14:paraId="4CD505E5" w14:textId="77777777" w:rsidR="00636AD8" w:rsidRPr="00CC6DF1" w:rsidRDefault="00636AD8" w:rsidP="00636AD8">
      <w:pPr>
        <w:pStyle w:val="Ingetavstnd"/>
        <w:spacing w:before="120" w:line="480" w:lineRule="auto"/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</w:pP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exp/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= term from the Medline controlled vocabulary, including terms found below this term in the </w:t>
      </w:r>
      <w:proofErr w:type="spellStart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>MeSH</w:t>
      </w:r>
      <w:proofErr w:type="spellEnd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hierarchy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 xml:space="preserve">/ 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= term from the Medline controlled vocabulary, does not include terms found below this term in the </w:t>
      </w:r>
      <w:proofErr w:type="spellStart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>MeSH</w:t>
      </w:r>
      <w:proofErr w:type="spellEnd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hierarchy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/di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= diagnosis a subheading to pinpoint a specific aspect of a subject heading concept.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/dg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= diagnostic imaging a subheading to pinpoint a specific aspect of a subject heading concept.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 xml:space="preserve">adj4 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>= next to each other, in any order, up to 3 word(s) in between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.</w:t>
      </w:r>
      <w:proofErr w:type="spellStart"/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ab,kf,ti</w:t>
      </w:r>
      <w:proofErr w:type="spellEnd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>. = abstract, author keyword and title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 xml:space="preserve">.pt. = 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>publication type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*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at end of word = truncation of word for alternate endings</w:t>
      </w:r>
    </w:p>
    <w:p w14:paraId="234FF8F6" w14:textId="77777777" w:rsidR="00636AD8" w:rsidRPr="00CC6DF1" w:rsidRDefault="00636AD8" w:rsidP="00636AD8">
      <w:pPr>
        <w:spacing w:line="480" w:lineRule="auto"/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</w:pP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________________________________</w:t>
      </w:r>
    </w:p>
    <w:p w14:paraId="4E0EB5E1" w14:textId="77777777" w:rsidR="00636AD8" w:rsidRPr="00CC6DF1" w:rsidRDefault="00636AD8" w:rsidP="00636AD8">
      <w:pPr>
        <w:spacing w:line="480" w:lineRule="auto"/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</w:pP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Database: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 xml:space="preserve">Embase </w:t>
      </w:r>
      <w:r w:rsidRPr="00CC6DF1">
        <w:rPr>
          <w:rFonts w:ascii="Times New Roman" w:eastAsia="Garamond" w:hAnsi="Times New Roman" w:cs="Times New Roman"/>
          <w:color w:val="000000" w:themeColor="text1"/>
          <w:sz w:val="16"/>
          <w:szCs w:val="16"/>
          <w:lang w:val="en-US"/>
        </w:rPr>
        <w:t>1974 to 2024 October 14</w:t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(</w:t>
      </w:r>
      <w:proofErr w:type="spellStart"/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OvidSP</w:t>
      </w:r>
      <w:proofErr w:type="spellEnd"/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)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Date: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24 Oct</w:t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2024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No. of results: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2,065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earch updated: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2025-09-16, 104 result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7785"/>
        <w:gridCol w:w="1260"/>
      </w:tblGrid>
      <w:tr w:rsidR="00636AD8" w:rsidRPr="00CC6DF1" w14:paraId="088D7140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left w:w="75" w:type="dxa"/>
              <w:right w:w="75" w:type="dxa"/>
            </w:tcMar>
            <w:vAlign w:val="center"/>
          </w:tcPr>
          <w:p w14:paraId="256461A4" w14:textId="77777777" w:rsidR="00636AD8" w:rsidRPr="00CC6DF1" w:rsidRDefault="00636AD8" w:rsidP="00DB3830">
            <w:pPr>
              <w:spacing w:before="120"/>
              <w:jc w:val="center"/>
              <w:rPr>
                <w:rFonts w:ascii="Times New Roman" w:eastAsia="Garamond" w:hAnsi="Times New Roman" w:cs="Times New Roman"/>
                <w:color w:val="0A090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color w:val="0A0905"/>
                <w:sz w:val="16"/>
                <w:szCs w:val="16"/>
                <w:lang w:val="en-US"/>
              </w:rPr>
              <w:t>#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left w:w="75" w:type="dxa"/>
              <w:right w:w="75" w:type="dxa"/>
            </w:tcMar>
            <w:vAlign w:val="center"/>
          </w:tcPr>
          <w:p w14:paraId="17028F72" w14:textId="77777777" w:rsidR="00636AD8" w:rsidRPr="00CC6DF1" w:rsidRDefault="00636AD8" w:rsidP="00DB3830">
            <w:pPr>
              <w:spacing w:before="120"/>
              <w:jc w:val="center"/>
              <w:rPr>
                <w:rFonts w:ascii="Times New Roman" w:eastAsia="Garamond" w:hAnsi="Times New Roman" w:cs="Times New Roman"/>
                <w:color w:val="0A090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color w:val="0A0905"/>
                <w:sz w:val="16"/>
                <w:szCs w:val="16"/>
                <w:lang w:val="en-US"/>
              </w:rPr>
              <w:t>Searches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left w:w="75" w:type="dxa"/>
              <w:right w:w="75" w:type="dxa"/>
            </w:tcMar>
            <w:vAlign w:val="center"/>
          </w:tcPr>
          <w:p w14:paraId="5845CB19" w14:textId="77777777" w:rsidR="00636AD8" w:rsidRPr="00CC6DF1" w:rsidRDefault="00636AD8" w:rsidP="00DB3830">
            <w:pPr>
              <w:spacing w:before="120"/>
              <w:jc w:val="center"/>
              <w:rPr>
                <w:rFonts w:ascii="Times New Roman" w:eastAsia="Garamond" w:hAnsi="Times New Roman" w:cs="Times New Roman"/>
                <w:color w:val="0A090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color w:val="0A0905"/>
                <w:sz w:val="16"/>
                <w:szCs w:val="16"/>
                <w:lang w:val="en-US"/>
              </w:rPr>
              <w:t>Results</w:t>
            </w:r>
          </w:p>
        </w:tc>
      </w:tr>
      <w:tr w:rsidR="00636AD8" w:rsidRPr="00CC6DF1" w14:paraId="4DF56517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353E5EB2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1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34C3A037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exp echography/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4FE637BE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1081466</w:t>
            </w:r>
          </w:p>
        </w:tc>
      </w:tr>
      <w:tr w:rsidR="00636AD8" w:rsidRPr="00CC6DF1" w14:paraId="60D19783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5A3400DD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2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18121280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exp mass screening/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085C87C7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336071</w:t>
            </w:r>
          </w:p>
        </w:tc>
      </w:tr>
      <w:tr w:rsidR="00636AD8" w:rsidRPr="00CC6DF1" w14:paraId="445679BD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63AE5B99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3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32FCE2B6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uterine cervix/di [Diagnosis]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2A9229B3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2</w:t>
            </w:r>
          </w:p>
        </w:tc>
      </w:tr>
      <w:tr w:rsidR="00636AD8" w:rsidRPr="00CC6DF1" w14:paraId="6422D21F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44892CF7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4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5D8EC962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(Echotomograph* or Echograph* or Sonograph* or Ultrasound* or Ultrason* or screening* or scan*</w:t>
            </w:r>
            <w:proofErr w:type="gramStart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).</w:t>
            </w:r>
            <w:proofErr w:type="spellStart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ab</w:t>
            </w:r>
            <w:proofErr w:type="gramEnd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,kf,ti</w:t>
            </w:r>
            <w:proofErr w:type="spellEnd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.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49D0A3A5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2725310</w:t>
            </w:r>
          </w:p>
        </w:tc>
      </w:tr>
      <w:tr w:rsidR="00636AD8" w:rsidRPr="00CC6DF1" w14:paraId="66E4C623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26E3DFA8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5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0F07F532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1 or 2 or 3 or 4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3F562561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3493414</w:t>
            </w:r>
          </w:p>
        </w:tc>
      </w:tr>
      <w:tr w:rsidR="00636AD8" w:rsidRPr="00CC6DF1" w14:paraId="4E1FE443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71922CFD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6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0FD4E4EB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cervical length measurement/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755EBA59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2791</w:t>
            </w:r>
          </w:p>
        </w:tc>
      </w:tr>
      <w:tr w:rsidR="00636AD8" w:rsidRPr="00CC6DF1" w14:paraId="7958F1EA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3884C8F7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7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591E716A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(Cervi* adj4 (length* or measurement* or short* or assessment*)</w:t>
            </w:r>
            <w:proofErr w:type="gramStart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).</w:t>
            </w:r>
            <w:proofErr w:type="spellStart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ab</w:t>
            </w:r>
            <w:proofErr w:type="gramEnd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,kf,ti</w:t>
            </w:r>
            <w:proofErr w:type="spellEnd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.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7FF1C67F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10427</w:t>
            </w:r>
          </w:p>
        </w:tc>
      </w:tr>
      <w:tr w:rsidR="00636AD8" w:rsidRPr="00CC6DF1" w14:paraId="02A733D9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6445A0E8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8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5E3ACAB5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6 or 7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107F6736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10789</w:t>
            </w:r>
          </w:p>
        </w:tc>
      </w:tr>
      <w:tr w:rsidR="00636AD8" w:rsidRPr="00CC6DF1" w14:paraId="5D345B84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637CCC45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9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45B55500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exp prematurity/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588ABAFD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138090</w:t>
            </w:r>
          </w:p>
        </w:tc>
      </w:tr>
      <w:tr w:rsidR="00636AD8" w:rsidRPr="00CC6DF1" w14:paraId="5CEF57DC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3CA7CE77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10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0CA87A35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(</w:t>
            </w:r>
            <w:proofErr w:type="spellStart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Prematur</w:t>
            </w:r>
            <w:proofErr w:type="spellEnd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* or Pre-</w:t>
            </w:r>
            <w:proofErr w:type="spellStart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matur</w:t>
            </w:r>
            <w:proofErr w:type="spellEnd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* or Preterm* or Pre-term*</w:t>
            </w:r>
            <w:proofErr w:type="gramStart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).</w:t>
            </w:r>
            <w:proofErr w:type="spellStart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ab</w:t>
            </w:r>
            <w:proofErr w:type="gramEnd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,kf,ti</w:t>
            </w:r>
            <w:proofErr w:type="spellEnd"/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.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366507F7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361886</w:t>
            </w:r>
          </w:p>
        </w:tc>
      </w:tr>
      <w:tr w:rsidR="00636AD8" w:rsidRPr="00CC6DF1" w14:paraId="17FFD09C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650A778C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11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5D9933E3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9 or 10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5968793C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385929</w:t>
            </w:r>
          </w:p>
        </w:tc>
      </w:tr>
      <w:tr w:rsidR="00636AD8" w:rsidRPr="00CC6DF1" w14:paraId="30AC8B54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4BF2B408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12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38F17C0F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5 and 8 and 11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23312D88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3518</w:t>
            </w:r>
          </w:p>
        </w:tc>
      </w:tr>
      <w:tr w:rsidR="00636AD8" w:rsidRPr="00CC6DF1" w14:paraId="477A9239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6669F5F2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13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0A0D3C5A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limit 12 to (article or article in press or conference paper or note or "review")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38D110B4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2250</w:t>
            </w:r>
          </w:p>
        </w:tc>
      </w:tr>
      <w:tr w:rsidR="00636AD8" w:rsidRPr="00CC6DF1" w14:paraId="7F61561A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44485D76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14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27366005" w14:textId="707ECB96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limit 13 to (</w:t>
            </w:r>
            <w:r w:rsidR="00CC6DF1"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Danish</w:t>
            </w: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 xml:space="preserve"> or </w:t>
            </w:r>
            <w:r w:rsidR="00CC6DF1"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English</w:t>
            </w: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 xml:space="preserve"> or </w:t>
            </w:r>
            <w:r w:rsidR="00CC6DF1"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Norwegian</w:t>
            </w: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 xml:space="preserve"> or </w:t>
            </w:r>
            <w:r w:rsidR="00CC6DF1"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Swedish</w:t>
            </w: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6C0E65B9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  <w:t>2073</w:t>
            </w:r>
          </w:p>
        </w:tc>
      </w:tr>
      <w:tr w:rsidR="00636AD8" w:rsidRPr="00CC6DF1" w14:paraId="144EDA77" w14:textId="77777777" w:rsidTr="00DB3830">
        <w:trPr>
          <w:trHeight w:val="300"/>
        </w:trPr>
        <w:tc>
          <w:tcPr>
            <w:tcW w:w="5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543112DD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color w:val="353535"/>
                <w:sz w:val="16"/>
                <w:szCs w:val="16"/>
                <w:lang w:val="en-US"/>
              </w:rPr>
              <w:t>15</w:t>
            </w:r>
          </w:p>
        </w:tc>
        <w:tc>
          <w:tcPr>
            <w:tcW w:w="77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79AD8604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color w:val="353535"/>
                <w:sz w:val="16"/>
                <w:szCs w:val="16"/>
                <w:lang w:val="en-US"/>
              </w:rPr>
              <w:t>limit 14 to yr="1980 -Current"</w:t>
            </w:r>
          </w:p>
        </w:tc>
        <w:tc>
          <w:tcPr>
            <w:tcW w:w="1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left w:w="75" w:type="dxa"/>
              <w:right w:w="75" w:type="dxa"/>
            </w:tcMar>
            <w:vAlign w:val="center"/>
          </w:tcPr>
          <w:p w14:paraId="10FB5093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color w:val="35353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color w:val="353535"/>
                <w:sz w:val="16"/>
                <w:szCs w:val="16"/>
                <w:lang w:val="en-US"/>
              </w:rPr>
              <w:t>2065</w:t>
            </w:r>
          </w:p>
        </w:tc>
      </w:tr>
    </w:tbl>
    <w:p w14:paraId="301FD083" w14:textId="77777777" w:rsidR="00636AD8" w:rsidRPr="00CC6DF1" w:rsidRDefault="00636AD8" w:rsidP="00636AD8">
      <w:pPr>
        <w:pStyle w:val="Ingetavstnd"/>
        <w:spacing w:before="120" w:line="480" w:lineRule="auto"/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</w:pP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exp/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= term from the Embase controlled vocabulary, including terms found below this term in the </w:t>
      </w:r>
      <w:proofErr w:type="spellStart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>Emtree</w:t>
      </w:r>
      <w:proofErr w:type="spellEnd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hierarchy</w:t>
      </w:r>
    </w:p>
    <w:p w14:paraId="4F8EFDCB" w14:textId="77777777" w:rsidR="00636AD8" w:rsidRPr="00CC6DF1" w:rsidRDefault="00636AD8" w:rsidP="00636AD8">
      <w:pPr>
        <w:pBdr>
          <w:bottom w:val="single" w:sz="6" w:space="1" w:color="000000"/>
        </w:pBdr>
        <w:spacing w:line="480" w:lineRule="auto"/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</w:pP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 xml:space="preserve">/ 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= term from the Embase controlled vocabulary, does not include terms found below this term in the </w:t>
      </w:r>
      <w:proofErr w:type="spellStart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>Emtree</w:t>
      </w:r>
      <w:proofErr w:type="spellEnd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hierarchy</w:t>
      </w:r>
    </w:p>
    <w:p w14:paraId="3BAB242C" w14:textId="77777777" w:rsidR="00636AD8" w:rsidRPr="00CC6DF1" w:rsidRDefault="00636AD8" w:rsidP="00636AD8">
      <w:pPr>
        <w:pBdr>
          <w:bottom w:val="single" w:sz="6" w:space="1" w:color="000000"/>
        </w:pBdr>
        <w:spacing w:line="480" w:lineRule="auto"/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</w:pP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/di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= diagnosis a subheading to pinpoint a specific aspect of a subject heading concept.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adj4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= next to each other, in any order, up to 3 word(s) in between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.</w:t>
      </w:r>
      <w:proofErr w:type="spellStart"/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ab,</w:t>
      </w:r>
      <w:proofErr w:type="gramStart"/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kf,ti</w:t>
      </w:r>
      <w:proofErr w:type="spellEnd"/>
      <w:proofErr w:type="gramEnd"/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 xml:space="preserve">. 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>= abstract, author keyword and title</w:t>
      </w:r>
      <w:r w:rsidRPr="00CC6DF1">
        <w:rPr>
          <w:rFonts w:ascii="Times New Roman" w:hAnsi="Times New Roman" w:cs="Times New Roman"/>
          <w:lang w:val="en-US"/>
        </w:rPr>
        <w:br/>
      </w:r>
      <w:proofErr w:type="gramStart"/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 xml:space="preserve">* 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at</w:t>
      </w:r>
      <w:proofErr w:type="gramEnd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end of word = truncation of word for alternate endings</w:t>
      </w:r>
    </w:p>
    <w:p w14:paraId="2F977424" w14:textId="77777777" w:rsidR="00636AD8" w:rsidRPr="00CC6DF1" w:rsidRDefault="00636AD8" w:rsidP="00636AD8">
      <w:pPr>
        <w:pBdr>
          <w:bottom w:val="single" w:sz="6" w:space="1" w:color="000000"/>
        </w:pBdr>
        <w:spacing w:line="480" w:lineRule="auto"/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</w:pPr>
    </w:p>
    <w:p w14:paraId="604F5FD8" w14:textId="77777777" w:rsidR="00636AD8" w:rsidRPr="00CC6DF1" w:rsidRDefault="00636AD8" w:rsidP="00636AD8">
      <w:pPr>
        <w:spacing w:line="480" w:lineRule="auto"/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</w:pP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>Database: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 xml:space="preserve"> The Cochrane Library 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Date: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24 Oct</w:t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2024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>No of results: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 xml:space="preserve"> 242 </w:t>
      </w:r>
      <w:proofErr w:type="gramStart"/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ref</w:t>
      </w:r>
      <w:proofErr w:type="gramEnd"/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earch updated: </w:t>
      </w:r>
      <w:r w:rsidRPr="00CC6DF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2025-09-16, 0 results</w:t>
      </w:r>
    </w:p>
    <w:p w14:paraId="601CC858" w14:textId="77777777" w:rsidR="00636AD8" w:rsidRPr="00CC6DF1" w:rsidRDefault="00636AD8" w:rsidP="00636AD8">
      <w:pPr>
        <w:spacing w:line="480" w:lineRule="auto"/>
        <w:rPr>
          <w:rFonts w:ascii="Times New Roman" w:hAnsi="Times New Roman" w:cs="Times New Roman"/>
          <w:lang w:val="en-US"/>
        </w:rPr>
      </w:pP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lastRenderedPageBreak/>
        <w:t>Cochrane reviews: 10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Cochrane protocols: 0 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t>Trials: 232</w:t>
      </w:r>
    </w:p>
    <w:p w14:paraId="4B3EC0DE" w14:textId="77777777" w:rsidR="00636AD8" w:rsidRPr="00CC6DF1" w:rsidRDefault="00636AD8" w:rsidP="00636AD8">
      <w:pPr>
        <w:spacing w:line="480" w:lineRule="auto"/>
        <w:rPr>
          <w:rFonts w:ascii="Times New Roman" w:eastAsia="Garamond" w:hAnsi="Times New Roman" w:cs="Times New Roman"/>
          <w:color w:val="000000" w:themeColor="text1"/>
          <w:sz w:val="18"/>
          <w:szCs w:val="18"/>
          <w:lang w:val="en-US"/>
        </w:rPr>
      </w:pP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t>Editorials: 0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t>Special collections: 0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t>Clinical answers: 0</w:t>
      </w:r>
    </w:p>
    <w:p w14:paraId="4179E9E0" w14:textId="77777777" w:rsidR="00636AD8" w:rsidRPr="00CC6DF1" w:rsidRDefault="00636AD8" w:rsidP="00636AD8">
      <w:pPr>
        <w:spacing w:line="480" w:lineRule="auto"/>
        <w:rPr>
          <w:rFonts w:ascii="Times New Roman" w:eastAsia="Garamond" w:hAnsi="Times New Roman" w:cs="Times New Roman"/>
          <w:color w:val="000000" w:themeColor="text1"/>
          <w:sz w:val="18"/>
          <w:szCs w:val="18"/>
          <w:lang w:val="en-US"/>
        </w:rPr>
      </w:pPr>
      <w:r w:rsidRPr="00CC6DF1">
        <w:rPr>
          <w:rFonts w:ascii="Times New Roman" w:eastAsia="Garamond" w:hAnsi="Times New Roman" w:cs="Times New Roman"/>
          <w:b/>
          <w:bCs/>
          <w:i/>
          <w:iCs/>
          <w:color w:val="000000" w:themeColor="text1"/>
          <w:sz w:val="18"/>
          <w:szCs w:val="18"/>
          <w:lang w:val="en-US"/>
        </w:rPr>
        <w:t>Updated search 250916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t>Cochrane reviews: 10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Cochrane protocols: 0 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t>Trials: 215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t>Editorials: 0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t>Special collections: 0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i/>
          <w:iCs/>
          <w:color w:val="000000" w:themeColor="text1"/>
          <w:sz w:val="18"/>
          <w:szCs w:val="18"/>
          <w:lang w:val="en-US"/>
        </w:rPr>
        <w:t>Clinical answers: 0</w:t>
      </w:r>
    </w:p>
    <w:tbl>
      <w:tblPr>
        <w:tblStyle w:val="Tabellrutn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7725"/>
        <w:gridCol w:w="1305"/>
      </w:tblGrid>
      <w:tr w:rsidR="00636AD8" w:rsidRPr="00CC6DF1" w14:paraId="52F9FDB5" w14:textId="77777777" w:rsidTr="00DB3830">
        <w:trPr>
          <w:trHeight w:val="300"/>
        </w:trPr>
        <w:tc>
          <w:tcPr>
            <w:tcW w:w="885" w:type="dxa"/>
            <w:tcBorders>
              <w:top w:val="single" w:sz="6" w:space="0" w:color="auto"/>
              <w:lef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7D0E1F6C" w14:textId="77777777" w:rsidR="00636AD8" w:rsidRPr="00CC6DF1" w:rsidRDefault="00636AD8" w:rsidP="00DB3830">
            <w:pPr>
              <w:spacing w:before="120"/>
              <w:jc w:val="center"/>
              <w:rPr>
                <w:rFonts w:ascii="Times New Roman" w:eastAsia="Garamond" w:hAnsi="Times New Roman" w:cs="Times New Roman"/>
                <w:color w:val="0A090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color w:val="0A0905"/>
                <w:sz w:val="16"/>
                <w:szCs w:val="16"/>
                <w:lang w:val="en-US"/>
              </w:rPr>
              <w:t>#</w:t>
            </w:r>
          </w:p>
        </w:tc>
        <w:tc>
          <w:tcPr>
            <w:tcW w:w="7725" w:type="dxa"/>
            <w:tcBorders>
              <w:top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21D86567" w14:textId="77777777" w:rsidR="00636AD8" w:rsidRPr="00CC6DF1" w:rsidRDefault="00636AD8" w:rsidP="00DB3830">
            <w:pPr>
              <w:spacing w:before="120"/>
              <w:jc w:val="center"/>
              <w:rPr>
                <w:rFonts w:ascii="Times New Roman" w:eastAsia="Garamond" w:hAnsi="Times New Roman" w:cs="Times New Roman"/>
                <w:color w:val="0A090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color w:val="0A0905"/>
                <w:sz w:val="16"/>
                <w:szCs w:val="16"/>
                <w:lang w:val="en-US"/>
              </w:rPr>
              <w:t>Searches</w:t>
            </w:r>
          </w:p>
        </w:tc>
        <w:tc>
          <w:tcPr>
            <w:tcW w:w="1305" w:type="dxa"/>
            <w:tcBorders>
              <w:top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05B6DAF1" w14:textId="77777777" w:rsidR="00636AD8" w:rsidRPr="00CC6DF1" w:rsidRDefault="00636AD8" w:rsidP="00DB3830">
            <w:pPr>
              <w:spacing w:before="120"/>
              <w:jc w:val="center"/>
              <w:rPr>
                <w:rFonts w:ascii="Times New Roman" w:eastAsia="Garamond" w:hAnsi="Times New Roman" w:cs="Times New Roman"/>
                <w:color w:val="0A0905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color w:val="0A0905"/>
                <w:sz w:val="16"/>
                <w:szCs w:val="16"/>
                <w:lang w:val="en-US"/>
              </w:rPr>
              <w:t>Results</w:t>
            </w:r>
          </w:p>
        </w:tc>
      </w:tr>
      <w:tr w:rsidR="00636AD8" w:rsidRPr="00CC6DF1" w14:paraId="2B6CDD37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B86DE65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600EBA22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descriptor: [Ultrasonography] explode all trees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0078457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9578</w:t>
            </w:r>
          </w:p>
        </w:tc>
      </w:tr>
      <w:tr w:rsidR="00636AD8" w:rsidRPr="00CC6DF1" w14:paraId="347FD842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A6F5822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2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6C94B8F6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descriptor: [Mass Screening] explode all trees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088A071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6079</w:t>
            </w:r>
          </w:p>
        </w:tc>
      </w:tr>
      <w:tr w:rsidR="00636AD8" w:rsidRPr="00CC6DF1" w14:paraId="227A68EC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7982136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3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123EE82A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descriptor: [Cervix Uteri] this term only and with qualifier(s): [diagnostic imaging - DG]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25D5B0B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32</w:t>
            </w:r>
          </w:p>
        </w:tc>
      </w:tr>
      <w:tr w:rsidR="00636AD8" w:rsidRPr="00CC6DF1" w14:paraId="51B154B2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D17FADA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4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2BFF6439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(Echotomograph* or Echograph* or Sonograph* or Ultrasound* or Ultrason* or screening* or scan*</w:t>
            </w:r>
            <w:proofErr w:type="gram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):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ti</w:t>
            </w:r>
            <w:proofErr w:type="gram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,ab,kw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(Word variations have been searched)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B4AF2D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80968</w:t>
            </w:r>
          </w:p>
        </w:tc>
      </w:tr>
      <w:tr w:rsidR="00636AD8" w:rsidRPr="00CC6DF1" w14:paraId="73B74382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B0B1A8A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5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1405ECDD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 or #2 or #3 or #4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5C8DC3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86683</w:t>
            </w:r>
          </w:p>
        </w:tc>
      </w:tr>
      <w:tr w:rsidR="00636AD8" w:rsidRPr="00CC6DF1" w14:paraId="10F6D06D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8A5D1FA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6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6C75587B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descriptor: [Cervical Length Measurement] explode all trees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D05FC4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19</w:t>
            </w:r>
          </w:p>
        </w:tc>
      </w:tr>
      <w:tr w:rsidR="00636AD8" w:rsidRPr="00CC6DF1" w14:paraId="5C7D6552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7A6A090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7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7E6AB2A3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((Cervi* NEAR/3 (length* or measurement* or short* or assessment*))</w:t>
            </w:r>
            <w:proofErr w:type="gram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):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ti</w:t>
            </w:r>
            <w:proofErr w:type="gram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,ab,kw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(Word variations have been searched)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5420DB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398</w:t>
            </w:r>
          </w:p>
        </w:tc>
      </w:tr>
      <w:tr w:rsidR="00636AD8" w:rsidRPr="00CC6DF1" w14:paraId="3117FCA5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1A4ECFB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8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3F242C21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6 or #7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BDCABF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398</w:t>
            </w:r>
          </w:p>
        </w:tc>
      </w:tr>
      <w:tr w:rsidR="00636AD8" w:rsidRPr="00CC6DF1" w14:paraId="4E79E402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0441811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9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4F5BFAA6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descriptor: [Premature Birth] this term only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6AB8E2C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548</w:t>
            </w:r>
          </w:p>
        </w:tc>
      </w:tr>
      <w:tr w:rsidR="00636AD8" w:rsidRPr="00CC6DF1" w14:paraId="16A87495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52CF925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0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195EC0CF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descriptor: [Infant, Premature] explode all trees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31779CC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5924</w:t>
            </w:r>
          </w:p>
        </w:tc>
      </w:tr>
      <w:tr w:rsidR="00636AD8" w:rsidRPr="00CC6DF1" w14:paraId="0749A4C4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78D3A11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1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5FF97205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Prematur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* or Pre-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matur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* or Preterm* or Pre-term*</w:t>
            </w:r>
            <w:proofErr w:type="gram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):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ti</w:t>
            </w:r>
            <w:proofErr w:type="gram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,ab,kw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(Word variations have been searched)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980D78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36114</w:t>
            </w:r>
          </w:p>
        </w:tc>
      </w:tr>
      <w:tr w:rsidR="00636AD8" w:rsidRPr="00CC6DF1" w14:paraId="5397447B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F42A389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2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2A887851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9 or #10 or #11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07C8215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36114</w:t>
            </w:r>
          </w:p>
        </w:tc>
      </w:tr>
      <w:tr w:rsidR="00636AD8" w:rsidRPr="00CC6DF1" w14:paraId="30452CE9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D2B0F41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3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27F51206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5 AND #8 AND #12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C128BF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419</w:t>
            </w:r>
          </w:p>
        </w:tc>
      </w:tr>
      <w:tr w:rsidR="00636AD8" w:rsidRPr="00CC6DF1" w14:paraId="1F4BBD95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8D8B47E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4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5C913B69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clinicaltrials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trialsearch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):so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A10BBA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535215</w:t>
            </w:r>
          </w:p>
        </w:tc>
      </w:tr>
      <w:tr w:rsidR="00636AD8" w:rsidRPr="00CC6DF1" w14:paraId="075227E3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7B4BCE5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5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2BBF66C6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3 NOT #14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8D67BA4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95</w:t>
            </w:r>
          </w:p>
        </w:tc>
      </w:tr>
      <w:tr w:rsidR="00636AD8" w:rsidRPr="00CC6DF1" w14:paraId="64D30640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5D0D2C1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6</w:t>
            </w:r>
          </w:p>
        </w:tc>
        <w:tc>
          <w:tcPr>
            <w:tcW w:w="7725" w:type="dxa"/>
            <w:tcMar>
              <w:left w:w="90" w:type="dxa"/>
              <w:right w:w="90" w:type="dxa"/>
            </w:tcMar>
          </w:tcPr>
          <w:p w14:paraId="67322528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(conference proceeding):pt</w:t>
            </w:r>
          </w:p>
        </w:tc>
        <w:tc>
          <w:tcPr>
            <w:tcW w:w="130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9C850DE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48848</w:t>
            </w:r>
          </w:p>
        </w:tc>
      </w:tr>
      <w:tr w:rsidR="00636AD8" w:rsidRPr="00CC6DF1" w14:paraId="472DC899" w14:textId="77777777" w:rsidTr="00DB3830">
        <w:trPr>
          <w:trHeight w:val="300"/>
        </w:trPr>
        <w:tc>
          <w:tcPr>
            <w:tcW w:w="88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EA3A889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7</w:t>
            </w:r>
          </w:p>
        </w:tc>
        <w:tc>
          <w:tcPr>
            <w:tcW w:w="77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78536BC" w14:textId="77777777" w:rsidR="00636AD8" w:rsidRPr="00CC6DF1" w:rsidRDefault="00636AD8" w:rsidP="00DB3830">
            <w:pPr>
              <w:spacing w:before="120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#15 NOT #16</w:t>
            </w:r>
          </w:p>
        </w:tc>
        <w:tc>
          <w:tcPr>
            <w:tcW w:w="130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918F29" w14:textId="77777777" w:rsidR="00636AD8" w:rsidRPr="00CC6DF1" w:rsidRDefault="00636AD8" w:rsidP="00DB3830">
            <w:pPr>
              <w:spacing w:before="120"/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242</w:t>
            </w:r>
          </w:p>
        </w:tc>
      </w:tr>
    </w:tbl>
    <w:p w14:paraId="427571F8" w14:textId="77777777" w:rsidR="00636AD8" w:rsidRPr="00CC6DF1" w:rsidRDefault="00636AD8" w:rsidP="00636AD8">
      <w:pPr>
        <w:pBdr>
          <w:bottom w:val="single" w:sz="6" w:space="1" w:color="000000"/>
        </w:pBdr>
        <w:spacing w:line="480" w:lineRule="auto"/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</w:pPr>
      <w:proofErr w:type="spellStart"/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MeSH</w:t>
      </w:r>
      <w:proofErr w:type="spellEnd"/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 xml:space="preserve"> descriptor: [] explode all trees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= term from the </w:t>
      </w:r>
      <w:proofErr w:type="spellStart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>MeSH</w:t>
      </w:r>
      <w:proofErr w:type="spellEnd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controlled vocabulary, including terms found below this term in the hierarchy</w:t>
      </w:r>
      <w:r w:rsidRPr="00CC6DF1">
        <w:rPr>
          <w:rFonts w:ascii="Times New Roman" w:hAnsi="Times New Roman" w:cs="Times New Roman"/>
          <w:lang w:val="en-US"/>
        </w:rPr>
        <w:br/>
      </w: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NEAR/3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= Next to each other, in any order, up to 3 words in between</w:t>
      </w:r>
    </w:p>
    <w:p w14:paraId="2EA20F83" w14:textId="77777777" w:rsidR="00636AD8" w:rsidRPr="00CC6DF1" w:rsidRDefault="00636AD8" w:rsidP="00636AD8">
      <w:pPr>
        <w:pBdr>
          <w:bottom w:val="single" w:sz="6" w:space="1" w:color="000000"/>
        </w:pBdr>
        <w:spacing w:line="480" w:lineRule="auto"/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</w:pPr>
      <w:proofErr w:type="gramStart"/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:</w:t>
      </w:r>
      <w:proofErr w:type="spellStart"/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ti</w:t>
      </w:r>
      <w:proofErr w:type="gramEnd"/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,ab,kw</w:t>
      </w:r>
      <w:proofErr w:type="spellEnd"/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= title, abstract and author keywords </w:t>
      </w:r>
    </w:p>
    <w:p w14:paraId="1A39D4F5" w14:textId="77777777" w:rsidR="00636AD8" w:rsidRPr="00CC6DF1" w:rsidRDefault="00636AD8" w:rsidP="00636AD8">
      <w:pPr>
        <w:pBdr>
          <w:bottom w:val="single" w:sz="6" w:space="1" w:color="000000"/>
        </w:pBdr>
        <w:spacing w:line="480" w:lineRule="auto"/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</w:pP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t>:pt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= publication type</w:t>
      </w:r>
    </w:p>
    <w:p w14:paraId="37AB6F9B" w14:textId="77777777" w:rsidR="00636AD8" w:rsidRPr="00CC6DF1" w:rsidRDefault="00636AD8" w:rsidP="00636AD8">
      <w:pPr>
        <w:pBdr>
          <w:bottom w:val="single" w:sz="6" w:space="1" w:color="000000"/>
        </w:pBdr>
        <w:spacing w:line="480" w:lineRule="auto"/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</w:pPr>
      <w:r w:rsidRPr="00CC6DF1">
        <w:rPr>
          <w:rFonts w:ascii="Times New Roman" w:eastAsia="Garamond" w:hAnsi="Times New Roman" w:cs="Times New Roman"/>
          <w:b/>
          <w:bCs/>
          <w:color w:val="000000" w:themeColor="text1"/>
          <w:sz w:val="12"/>
          <w:szCs w:val="12"/>
          <w:lang w:val="en-US"/>
        </w:rPr>
        <w:lastRenderedPageBreak/>
        <w:t>*</w:t>
      </w:r>
      <w:r w:rsidRPr="00CC6DF1"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  <w:t xml:space="preserve"> = truncation of word for alternate endings</w:t>
      </w:r>
    </w:p>
    <w:p w14:paraId="46E5546A" w14:textId="77777777" w:rsidR="00636AD8" w:rsidRPr="00CC6DF1" w:rsidRDefault="00636AD8" w:rsidP="00636AD8">
      <w:pPr>
        <w:pBdr>
          <w:bottom w:val="single" w:sz="6" w:space="1" w:color="000000"/>
        </w:pBdr>
        <w:spacing w:line="480" w:lineRule="auto"/>
        <w:rPr>
          <w:rFonts w:ascii="Times New Roman" w:eastAsia="Garamond" w:hAnsi="Times New Roman" w:cs="Times New Roman"/>
          <w:color w:val="000000" w:themeColor="text1"/>
          <w:sz w:val="12"/>
          <w:szCs w:val="12"/>
          <w:lang w:val="en-US"/>
        </w:rPr>
      </w:pPr>
    </w:p>
    <w:p w14:paraId="66E44ECE" w14:textId="77777777" w:rsidR="00636AD8" w:rsidRPr="00CC6DF1" w:rsidRDefault="00636AD8" w:rsidP="00636AD8">
      <w:pPr>
        <w:spacing w:line="480" w:lineRule="auto"/>
        <w:rPr>
          <w:rFonts w:ascii="Times New Roman" w:eastAsia="Garamond" w:hAnsi="Times New Roman" w:cs="Times New Roman"/>
          <w:color w:val="000000" w:themeColor="text1"/>
          <w:sz w:val="22"/>
          <w:szCs w:val="22"/>
          <w:lang w:val="en-US"/>
        </w:rPr>
      </w:pPr>
      <w:r w:rsidRPr="00CC6DF1">
        <w:rPr>
          <w:rFonts w:ascii="Times New Roman" w:eastAsia="Garamond" w:hAnsi="Times New Roman" w:cs="Times New Roman"/>
          <w:color w:val="000000" w:themeColor="text1"/>
          <w:sz w:val="22"/>
          <w:szCs w:val="22"/>
          <w:lang w:val="en-US"/>
        </w:rPr>
        <w:t xml:space="preserve">The websites listed below were visited 14 Oct 2024. </w:t>
      </w:r>
    </w:p>
    <w:p w14:paraId="5FB02F0B" w14:textId="77777777" w:rsidR="00636AD8" w:rsidRPr="00CC6DF1" w:rsidRDefault="00636AD8" w:rsidP="00636AD8">
      <w:pPr>
        <w:spacing w:line="480" w:lineRule="auto"/>
        <w:rPr>
          <w:rFonts w:ascii="Times New Roman" w:eastAsia="Garamond" w:hAnsi="Times New Roman" w:cs="Times New Roman"/>
          <w:color w:val="000000" w:themeColor="text1"/>
          <w:sz w:val="22"/>
          <w:szCs w:val="22"/>
          <w:lang w:val="en-US"/>
        </w:rPr>
      </w:pPr>
      <w:r w:rsidRPr="00CC6DF1">
        <w:rPr>
          <w:rFonts w:ascii="Times New Roman" w:eastAsia="Garamond" w:hAnsi="Times New Roman" w:cs="Times New Roman"/>
          <w:color w:val="000000" w:themeColor="text1"/>
          <w:sz w:val="22"/>
          <w:szCs w:val="22"/>
          <w:lang w:val="en-US"/>
        </w:rPr>
        <w:t xml:space="preserve">Nothing relevant to the question at issue was found/ </w:t>
      </w:r>
    </w:p>
    <w:tbl>
      <w:tblPr>
        <w:tblStyle w:val="Tabellrutnt"/>
        <w:tblW w:w="102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3960"/>
        <w:gridCol w:w="1125"/>
        <w:gridCol w:w="3270"/>
      </w:tblGrid>
      <w:tr w:rsidR="00636AD8" w:rsidRPr="00CC6DF1" w14:paraId="3ED649DE" w14:textId="77777777" w:rsidTr="00DB3830">
        <w:trPr>
          <w:trHeight w:val="300"/>
        </w:trPr>
        <w:tc>
          <w:tcPr>
            <w:tcW w:w="1845" w:type="dxa"/>
            <w:tcBorders>
              <w:top w:val="single" w:sz="6" w:space="0" w:color="auto"/>
              <w:left w:val="single" w:sz="6" w:space="0" w:color="auto"/>
            </w:tcBorders>
            <w:shd w:val="clear" w:color="auto" w:fill="DBDBDB"/>
            <w:tcMar>
              <w:left w:w="90" w:type="dxa"/>
              <w:right w:w="90" w:type="dxa"/>
            </w:tcMar>
          </w:tcPr>
          <w:p w14:paraId="05099CA8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Source</w:t>
            </w:r>
          </w:p>
          <w:p w14:paraId="5CCB7C79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0" w:type="dxa"/>
            <w:tcBorders>
              <w:top w:val="single" w:sz="6" w:space="0" w:color="auto"/>
            </w:tcBorders>
            <w:shd w:val="clear" w:color="auto" w:fill="DBDBDB"/>
            <w:tcMar>
              <w:left w:w="90" w:type="dxa"/>
              <w:right w:w="90" w:type="dxa"/>
            </w:tcMar>
          </w:tcPr>
          <w:p w14:paraId="05730494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Search terms / Browsing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DBDBDB"/>
            <w:tcMar>
              <w:left w:w="90" w:type="dxa"/>
              <w:right w:w="90" w:type="dxa"/>
            </w:tcMar>
          </w:tcPr>
          <w:p w14:paraId="28835458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No. of results</w:t>
            </w:r>
          </w:p>
        </w:tc>
        <w:tc>
          <w:tcPr>
            <w:tcW w:w="3270" w:type="dxa"/>
            <w:tcBorders>
              <w:top w:val="single" w:sz="6" w:space="0" w:color="auto"/>
              <w:right w:val="single" w:sz="6" w:space="0" w:color="auto"/>
            </w:tcBorders>
            <w:shd w:val="clear" w:color="auto" w:fill="DBDBDB"/>
            <w:tcMar>
              <w:left w:w="90" w:type="dxa"/>
              <w:right w:w="90" w:type="dxa"/>
            </w:tcMar>
          </w:tcPr>
          <w:p w14:paraId="51477EBF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No. of relevant results</w:t>
            </w:r>
          </w:p>
        </w:tc>
      </w:tr>
      <w:tr w:rsidR="00636AD8" w:rsidRPr="00CC6DF1" w14:paraId="72C5B758" w14:textId="77777777" w:rsidTr="00DB3830">
        <w:trPr>
          <w:trHeight w:val="300"/>
        </w:trPr>
        <w:tc>
          <w:tcPr>
            <w:tcW w:w="184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DDC9361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SBU</w:t>
            </w:r>
          </w:p>
          <w:p w14:paraId="520EBFE3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hyperlink r:id="rId6">
              <w:r w:rsidRPr="00CC6DF1">
                <w:rPr>
                  <w:rStyle w:val="Hyperlnk"/>
                  <w:rFonts w:ascii="Times New Roman" w:eastAsia="Garamond" w:hAnsi="Times New Roman" w:cs="Times New Roman"/>
                  <w:sz w:val="16"/>
                  <w:szCs w:val="16"/>
                  <w:lang w:val="en-US"/>
                </w:rPr>
                <w:t>www.sbu.se</w:t>
              </w:r>
            </w:hyperlink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3960" w:type="dxa"/>
            <w:tcMar>
              <w:left w:w="90" w:type="dxa"/>
              <w:right w:w="90" w:type="dxa"/>
            </w:tcMar>
          </w:tcPr>
          <w:p w14:paraId="1AE44487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Cervix</w:t>
            </w:r>
          </w:p>
          <w:p w14:paraId="4225B972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C48326A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8C2EAD8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28B82E3F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CD2EF31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32F0F82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F72A680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2C6A3FCA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31DF736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2FA18964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632092B3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73A8D7E8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2F6FDB4A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713C7109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6C9473A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Preterm birth</w:t>
            </w:r>
          </w:p>
          <w:p w14:paraId="62BE57B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B379A37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5F23F331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135760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7AFD61C6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659CDF77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4E35CB3F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0C302C3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544DA24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41570A1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432AA4D7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5602A472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E6B892C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E7A3C12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725F454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4BF153E3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42C13FE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2A07B9A9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Preterm </w:t>
            </w:r>
          </w:p>
          <w:p w14:paraId="056A5FB1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5CE5ADDD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Premature</w:t>
            </w:r>
          </w:p>
          <w:p w14:paraId="724BE9B3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65515FE0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Pre-term</w:t>
            </w:r>
          </w:p>
          <w:p w14:paraId="7DD80B48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6435D379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Ultrasound</w:t>
            </w:r>
          </w:p>
          <w:p w14:paraId="7FFEAEC8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68842916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12929B4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4</w:t>
            </w:r>
          </w:p>
          <w:p w14:paraId="1331A9C6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734ABA10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14D0ED4E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2E2C759F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7AA915A5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43B066AF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61601845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E9000F5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5819471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472879EF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76DA9937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B34D98D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758AD8C0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6AAA387B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1F45B4E8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6</w:t>
            </w:r>
          </w:p>
          <w:p w14:paraId="5039E32D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57CD0658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6F79455E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1A671A77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06F0FB1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FB99F37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4F1DD760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46DC4D60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C912B01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82B71A6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75B3AE31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92E732F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56057C68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2B8293AC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4B680AEB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7177C69D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1B0B6ECC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20A64208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4</w:t>
            </w:r>
          </w:p>
          <w:p w14:paraId="253FF00B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20E8A63F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9</w:t>
            </w:r>
          </w:p>
          <w:p w14:paraId="183E86F8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1CCA7E5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71</w:t>
            </w:r>
          </w:p>
          <w:p w14:paraId="1351C0D4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425F472D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2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3A7219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49380060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1 relevant: </w:t>
            </w:r>
          </w:p>
          <w:p w14:paraId="04732DCF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Mapping of methods for diagnosis and treatment of threatening spontaneous preterm birth – Identification of evidence and scientific knowledge gaps based on systematic reviews Stockholm: </w:t>
            </w:r>
            <w:r w:rsidRPr="00CC6DF1">
              <w:rPr>
                <w:rFonts w:ascii="Times New Roman" w:eastAsia="Garamond" w:hAnsi="Times New Roman" w:cs="Times New Roman"/>
                <w:color w:val="000000" w:themeColor="text1"/>
                <w:sz w:val="16"/>
                <w:szCs w:val="16"/>
                <w:lang w:val="en-US"/>
              </w:rPr>
              <w:t>Swedish Agency for Health Technology Assessment and Assessment of Social Services</w:t>
            </w: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(SBU); 2021. SBU 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Kartlägger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320_2. [accessed Jan 18</w:t>
            </w:r>
            <w:proofErr w:type="gram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2022</w:t>
            </w:r>
            <w:proofErr w:type="gram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]. Available from: </w:t>
            </w:r>
            <w:hyperlink r:id="rId7">
              <w:r w:rsidRPr="00CC6DF1">
                <w:rPr>
                  <w:rStyle w:val="Hyperlnk"/>
                  <w:rFonts w:ascii="Times New Roman" w:eastAsia="Garamond" w:hAnsi="Times New Roman" w:cs="Times New Roman"/>
                  <w:sz w:val="16"/>
                  <w:szCs w:val="16"/>
                  <w:lang w:val="en-US"/>
                </w:rPr>
                <w:t>https://www.sbu.se/320_2</w:t>
              </w:r>
            </w:hyperlink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.</w:t>
            </w:r>
          </w:p>
          <w:p w14:paraId="51B103E3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EEF0352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25F0AD4" w14:textId="77777777" w:rsidR="00636AD8" w:rsidRPr="00CC6DF1" w:rsidRDefault="00636AD8" w:rsidP="00DB3830">
            <w:pPr>
              <w:jc w:val="both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 relevant of which one a duplicate:</w:t>
            </w:r>
          </w:p>
          <w:p w14:paraId="132F16AC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Ljungström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E, Möller AC, Bergman L, Ekelund A-C, 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Hongslo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Vala C, Jacobsson B, Kuusela P, Liljegren A, Petzold M, Sjögren P, Svensson M, Wennerholm U-B, Strandell A Titel: Progesterone, cerclage, pessary, or acetylsalicylic acid for prevention of preterm birth in singleton and multifetal pregnancies. Göteborg: Västra 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Götalandsregionen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, Sahlgrenska </w:t>
            </w:r>
            <w:proofErr w:type="spellStart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Universitetssjukhuset</w:t>
            </w:r>
            <w:proofErr w:type="spellEnd"/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, HTA-centrum: 2022. Regional activity-based HTA 2022:127 – 130</w:t>
            </w:r>
          </w:p>
          <w:p w14:paraId="10858C0C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6E5A5E61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 relevant = duplicates</w:t>
            </w:r>
          </w:p>
          <w:p w14:paraId="1BE3AE0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897B62F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 relevant</w:t>
            </w:r>
          </w:p>
          <w:p w14:paraId="3F34DDAD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6A28FCF4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2 relevant = 2 duplicates</w:t>
            </w:r>
          </w:p>
          <w:p w14:paraId="417D04F1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7433656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1 relevant = duplicate</w:t>
            </w:r>
          </w:p>
        </w:tc>
      </w:tr>
      <w:tr w:rsidR="00636AD8" w:rsidRPr="00CC6DF1" w14:paraId="67382801" w14:textId="77777777" w:rsidTr="00DB3830">
        <w:trPr>
          <w:trHeight w:val="300"/>
        </w:trPr>
        <w:tc>
          <w:tcPr>
            <w:tcW w:w="184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6179B4A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Folkehelseinstituttet</w:t>
            </w:r>
            <w:proofErr w:type="spellEnd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 xml:space="preserve"> (Norge)</w:t>
            </w:r>
          </w:p>
          <w:p w14:paraId="72AD242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color w:val="0000FF"/>
                <w:sz w:val="16"/>
                <w:szCs w:val="16"/>
                <w:lang w:val="en-US"/>
              </w:rPr>
            </w:pPr>
            <w:hyperlink r:id="rId8">
              <w:r w:rsidRPr="00CC6DF1">
                <w:rPr>
                  <w:rStyle w:val="Hyperlnk"/>
                  <w:rFonts w:ascii="Times New Roman" w:eastAsia="Garamond" w:hAnsi="Times New Roman" w:cs="Times New Roman"/>
                  <w:sz w:val="16"/>
                  <w:szCs w:val="16"/>
                  <w:lang w:val="en-US"/>
                </w:rPr>
                <w:t>https://www.fhi.no/ku/metodevurdering/</w:t>
              </w:r>
            </w:hyperlink>
          </w:p>
          <w:p w14:paraId="77509D78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0" w:type="dxa"/>
            <w:tcMar>
              <w:left w:w="90" w:type="dxa"/>
              <w:right w:w="90" w:type="dxa"/>
            </w:tcMar>
          </w:tcPr>
          <w:p w14:paraId="6AB5F283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Visited category Evaluation of methods – Reports</w:t>
            </w:r>
          </w:p>
          <w:p w14:paraId="61257769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8"/>
                <w:szCs w:val="18"/>
                <w:lang w:val="en-US"/>
              </w:rPr>
            </w:pPr>
          </w:p>
          <w:p w14:paraId="7562DF97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6D28ABFF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5B577D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 relevant</w:t>
            </w:r>
          </w:p>
        </w:tc>
      </w:tr>
      <w:tr w:rsidR="00636AD8" w:rsidRPr="00CC6DF1" w14:paraId="0696C7CA" w14:textId="77777777" w:rsidTr="00DB3830">
        <w:trPr>
          <w:trHeight w:val="300"/>
        </w:trPr>
        <w:tc>
          <w:tcPr>
            <w:tcW w:w="184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063A72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Behandlingsrådet</w:t>
            </w:r>
            <w:proofErr w:type="spellEnd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 xml:space="preserve"> (Danmark) </w:t>
            </w:r>
          </w:p>
          <w:p w14:paraId="3A102F27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hyperlink r:id="rId9">
              <w:r w:rsidRPr="00CC6DF1">
                <w:rPr>
                  <w:rStyle w:val="Hyperlnk"/>
                  <w:rFonts w:ascii="Times New Roman" w:eastAsia="Garamond" w:hAnsi="Times New Roman" w:cs="Times New Roman"/>
                  <w:sz w:val="16"/>
                  <w:szCs w:val="16"/>
                  <w:lang w:val="en-US"/>
                </w:rPr>
                <w:t>https://behandlingsraadet.dk/</w:t>
              </w:r>
            </w:hyperlink>
          </w:p>
          <w:p w14:paraId="19EDB6A0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0" w:type="dxa"/>
            <w:tcMar>
              <w:left w:w="90" w:type="dxa"/>
              <w:right w:w="90" w:type="dxa"/>
            </w:tcMar>
          </w:tcPr>
          <w:p w14:paraId="4F83C83A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Visited</w:t>
            </w:r>
          </w:p>
          <w:p w14:paraId="0DA54A71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19257DB6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4E546C7C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7D2A1D3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 relevant</w:t>
            </w:r>
          </w:p>
        </w:tc>
      </w:tr>
      <w:tr w:rsidR="00636AD8" w:rsidRPr="00CC6DF1" w14:paraId="480A7FC5" w14:textId="77777777" w:rsidTr="00DB3830">
        <w:trPr>
          <w:trHeight w:val="300"/>
        </w:trPr>
        <w:tc>
          <w:tcPr>
            <w:tcW w:w="184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17B435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Nationale </w:t>
            </w:r>
            <w:proofErr w:type="spellStart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Kliniske</w:t>
            </w:r>
            <w:proofErr w:type="spellEnd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Anbefalinger</w:t>
            </w:r>
            <w:proofErr w:type="spellEnd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og</w:t>
            </w:r>
            <w:proofErr w:type="spellEnd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Retningslinjer</w:t>
            </w:r>
            <w:proofErr w:type="spellEnd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 xml:space="preserve"> (Danmark)</w:t>
            </w:r>
          </w:p>
          <w:p w14:paraId="50D30180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hyperlink r:id="rId10">
              <w:r w:rsidRPr="00CC6DF1">
                <w:rPr>
                  <w:rStyle w:val="Hyperlnk"/>
                  <w:rFonts w:ascii="Times New Roman" w:eastAsia="Garamond" w:hAnsi="Times New Roman" w:cs="Times New Roman"/>
                  <w:sz w:val="16"/>
                  <w:szCs w:val="16"/>
                  <w:lang w:val="en-US"/>
                </w:rPr>
                <w:t>https://www.sst.dk/da/Fagperson/Retningslinjer-og-procedurer/NKA-og-NKR/NKR-og-NKA-efter-omraade</w:t>
              </w:r>
            </w:hyperlink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9ED5B60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31D73D7B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0" w:type="dxa"/>
            <w:tcMar>
              <w:left w:w="90" w:type="dxa"/>
              <w:right w:w="90" w:type="dxa"/>
            </w:tcMar>
          </w:tcPr>
          <w:p w14:paraId="295E55BA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Visited Other subjects</w:t>
            </w:r>
          </w:p>
          <w:p w14:paraId="230B835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  <w:p w14:paraId="0BBA27A7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7F8FE7FD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EC3C933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 relevant</w:t>
            </w:r>
          </w:p>
        </w:tc>
      </w:tr>
      <w:tr w:rsidR="00636AD8" w:rsidRPr="00CC6DF1" w14:paraId="2B6689CF" w14:textId="77777777" w:rsidTr="00DB3830">
        <w:trPr>
          <w:trHeight w:val="300"/>
        </w:trPr>
        <w:tc>
          <w:tcPr>
            <w:tcW w:w="184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5D48507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 xml:space="preserve">CAMTÖ </w:t>
            </w:r>
          </w:p>
          <w:p w14:paraId="55003CED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hyperlink r:id="rId11">
              <w:r w:rsidRPr="00CC6DF1">
                <w:rPr>
                  <w:rStyle w:val="Hyperlnk"/>
                  <w:rFonts w:ascii="Times New Roman" w:eastAsia="Garamond" w:hAnsi="Times New Roman" w:cs="Times New Roman"/>
                  <w:sz w:val="16"/>
                  <w:szCs w:val="16"/>
                  <w:lang w:val="en-US"/>
                </w:rPr>
                <w:t>https://www.regionorebrolan.se/sv/forskning/kontakt-och-organisation/hta-enheten-camto/</w:t>
              </w:r>
            </w:hyperlink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52E32B5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0" w:type="dxa"/>
            <w:tcMar>
              <w:left w:w="90" w:type="dxa"/>
              <w:right w:w="90" w:type="dxa"/>
            </w:tcMar>
          </w:tcPr>
          <w:p w14:paraId="585BFEBA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Visited 2020:39 up until 2024:72</w:t>
            </w: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5C480F84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883503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 relevant</w:t>
            </w:r>
          </w:p>
        </w:tc>
      </w:tr>
    </w:tbl>
    <w:p w14:paraId="17C19C40" w14:textId="77777777" w:rsidR="00636AD8" w:rsidRPr="00CC6DF1" w:rsidRDefault="00636AD8" w:rsidP="00636AD8">
      <w:pPr>
        <w:rPr>
          <w:rFonts w:ascii="Times New Roman" w:eastAsia="Garamond" w:hAnsi="Times New Roman" w:cs="Times New Roman"/>
          <w:b/>
          <w:bCs/>
          <w:sz w:val="16"/>
          <w:szCs w:val="16"/>
          <w:lang w:val="en-US"/>
        </w:rPr>
      </w:pPr>
    </w:p>
    <w:p w14:paraId="7993F2C0" w14:textId="77777777" w:rsidR="00636AD8" w:rsidRPr="00CC6DF1" w:rsidRDefault="00636AD8" w:rsidP="00636AD8">
      <w:pPr>
        <w:rPr>
          <w:rFonts w:ascii="Times New Roman" w:eastAsia="Garamond" w:hAnsi="Times New Roman" w:cs="Times New Roman"/>
          <w:b/>
          <w:bCs/>
          <w:sz w:val="16"/>
          <w:szCs w:val="16"/>
          <w:lang w:val="en-US"/>
        </w:rPr>
      </w:pPr>
    </w:p>
    <w:p w14:paraId="3BD4B619" w14:textId="77777777" w:rsidR="00636AD8" w:rsidRPr="00CC6DF1" w:rsidRDefault="00636AD8" w:rsidP="00636AD8">
      <w:pPr>
        <w:rPr>
          <w:rFonts w:ascii="Times New Roman" w:eastAsia="Garamond" w:hAnsi="Times New Roman" w:cs="Times New Roman"/>
          <w:b/>
          <w:bCs/>
          <w:sz w:val="16"/>
          <w:szCs w:val="16"/>
          <w:lang w:val="en-US"/>
        </w:rPr>
      </w:pPr>
    </w:p>
    <w:p w14:paraId="6A5AAAC8" w14:textId="77777777" w:rsidR="00636AD8" w:rsidRPr="00CC6DF1" w:rsidRDefault="00636AD8" w:rsidP="00636AD8">
      <w:pPr>
        <w:rPr>
          <w:rFonts w:ascii="Times New Roman" w:eastAsia="Garamond" w:hAnsi="Times New Roman" w:cs="Times New Roman"/>
          <w:b/>
          <w:bCs/>
          <w:sz w:val="16"/>
          <w:szCs w:val="16"/>
          <w:lang w:val="en-US"/>
        </w:rPr>
        <w:sectPr w:rsidR="00636AD8" w:rsidRPr="00CC6DF1" w:rsidSect="00636AD8">
          <w:headerReference w:type="default" r:id="rId12"/>
          <w:footerReference w:type="default" r:id="rId13"/>
          <w:headerReference w:type="first" r:id="rId14"/>
          <w:pgSz w:w="11906" w:h="16838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Style w:val="Tabellrutnt"/>
        <w:tblW w:w="102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3960"/>
        <w:gridCol w:w="1125"/>
        <w:gridCol w:w="3270"/>
      </w:tblGrid>
      <w:tr w:rsidR="00636AD8" w:rsidRPr="00CC6DF1" w14:paraId="53E89539" w14:textId="77777777" w:rsidTr="00DB3830">
        <w:trPr>
          <w:trHeight w:val="300"/>
        </w:trPr>
        <w:tc>
          <w:tcPr>
            <w:tcW w:w="184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356A25C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HTA Region Stockholm </w:t>
            </w:r>
          </w:p>
          <w:p w14:paraId="1D9F65E3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color w:val="0000FF"/>
                <w:sz w:val="16"/>
                <w:szCs w:val="16"/>
                <w:lang w:val="en-US"/>
              </w:rPr>
            </w:pPr>
            <w:hyperlink r:id="rId15">
              <w:r w:rsidRPr="00CC6DF1">
                <w:rPr>
                  <w:rStyle w:val="Hyperlnk"/>
                  <w:rFonts w:ascii="Times New Roman" w:eastAsia="Garamond" w:hAnsi="Times New Roman" w:cs="Times New Roman"/>
                  <w:sz w:val="16"/>
                  <w:szCs w:val="16"/>
                  <w:lang w:val="en-US"/>
                </w:rPr>
                <w:t>https://www.chis.regionstockholm.se/hta/rapporter/</w:t>
              </w:r>
            </w:hyperlink>
          </w:p>
          <w:p w14:paraId="07146D5D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0" w:type="dxa"/>
            <w:tcMar>
              <w:left w:w="90" w:type="dxa"/>
              <w:right w:w="90" w:type="dxa"/>
            </w:tcMar>
          </w:tcPr>
          <w:p w14:paraId="35B44F98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Visited 2020:53-2024:03</w:t>
            </w: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615E46A5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8C90C44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 relevant</w:t>
            </w:r>
          </w:p>
        </w:tc>
      </w:tr>
      <w:tr w:rsidR="00636AD8" w:rsidRPr="00CC6DF1" w14:paraId="1D74CF5D" w14:textId="77777777" w:rsidTr="00DB3830">
        <w:trPr>
          <w:trHeight w:val="300"/>
        </w:trPr>
        <w:tc>
          <w:tcPr>
            <w:tcW w:w="184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CB183C0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 xml:space="preserve">Regional </w:t>
            </w:r>
            <w:proofErr w:type="spellStart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samverkansgrupp</w:t>
            </w:r>
            <w:proofErr w:type="spellEnd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 xml:space="preserve"> HTA </w:t>
            </w:r>
          </w:p>
          <w:p w14:paraId="611820A2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hyperlink r:id="rId16">
              <w:r w:rsidRPr="00CC6DF1">
                <w:rPr>
                  <w:rStyle w:val="Hyperlnk"/>
                  <w:rFonts w:ascii="Times New Roman" w:eastAsia="Garamond" w:hAnsi="Times New Roman" w:cs="Times New Roman"/>
                  <w:sz w:val="16"/>
                  <w:szCs w:val="16"/>
                  <w:lang w:val="en-US"/>
                </w:rPr>
                <w:t>https://sydostrasjukvardsregionen.se/samverkansgrupper/hta/genomforda-bedomningar/</w:t>
              </w:r>
            </w:hyperlink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5A8D66B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0" w:type="dxa"/>
            <w:tcMar>
              <w:left w:w="90" w:type="dxa"/>
              <w:right w:w="90" w:type="dxa"/>
            </w:tcMar>
          </w:tcPr>
          <w:p w14:paraId="6936B277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Visited 2020-2021 (no reports after this)</w:t>
            </w: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72697923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5921DC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 relevant</w:t>
            </w:r>
          </w:p>
        </w:tc>
      </w:tr>
      <w:tr w:rsidR="00636AD8" w:rsidRPr="00CC6DF1" w14:paraId="4550B7C9" w14:textId="77777777" w:rsidTr="00DB3830">
        <w:trPr>
          <w:trHeight w:val="300"/>
        </w:trPr>
        <w:tc>
          <w:tcPr>
            <w:tcW w:w="184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543DF7B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HTA Syd</w:t>
            </w:r>
          </w:p>
          <w:p w14:paraId="37E12A1B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hyperlink r:id="rId17" w:anchor="110365">
              <w:r w:rsidRPr="00CC6DF1">
                <w:rPr>
                  <w:rStyle w:val="Hyperlnk"/>
                  <w:rFonts w:ascii="Times New Roman" w:eastAsia="Garamond" w:hAnsi="Times New Roman" w:cs="Times New Roman"/>
                  <w:sz w:val="16"/>
                  <w:szCs w:val="16"/>
                  <w:lang w:val="en-US"/>
                </w:rPr>
                <w:t>https://vardgivare.skane.se/kompetens-utveckling/sakkunniggrupper/hta-skane/#110365</w:t>
              </w:r>
            </w:hyperlink>
          </w:p>
          <w:p w14:paraId="54191F08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0" w:type="dxa"/>
            <w:tcMar>
              <w:left w:w="90" w:type="dxa"/>
              <w:right w:w="90" w:type="dxa"/>
            </w:tcMar>
          </w:tcPr>
          <w:p w14:paraId="62C84BD9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Visited 2020-2024:1</w:t>
            </w: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3912AAC9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C2EAA87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0 relevant</w:t>
            </w:r>
          </w:p>
        </w:tc>
      </w:tr>
      <w:tr w:rsidR="00636AD8" w:rsidRPr="00CC6DF1" w14:paraId="0DA5B1FB" w14:textId="77777777" w:rsidTr="00DB3830">
        <w:trPr>
          <w:trHeight w:val="300"/>
        </w:trPr>
        <w:tc>
          <w:tcPr>
            <w:tcW w:w="184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4A78372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Medicinska</w:t>
            </w:r>
            <w:proofErr w:type="spellEnd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rådet</w:t>
            </w:r>
            <w:proofErr w:type="spellEnd"/>
            <w:r w:rsidRPr="00CC6DF1">
              <w:rPr>
                <w:rFonts w:ascii="Times New Roman" w:eastAsia="Garamond" w:hAnsi="Times New Roman" w:cs="Times New Roman"/>
                <w:b/>
                <w:bCs/>
                <w:sz w:val="16"/>
                <w:szCs w:val="16"/>
                <w:lang w:val="en-US"/>
              </w:rPr>
              <w:t>, Region Dalarna</w:t>
            </w:r>
          </w:p>
          <w:p w14:paraId="696A75B1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hyperlink r:id="rId18" w:anchor=":~:text=Vetenskapliga%20r%C3%A5det%20inr%C3%A4ttades%202024.,beslut%20i%20%C3%B6vergripande%20medicinska%20fr%C3%A5gor">
              <w:r w:rsidRPr="00CC6DF1">
                <w:rPr>
                  <w:rStyle w:val="Hyperlnk"/>
                  <w:rFonts w:ascii="Times New Roman" w:eastAsia="Garamond" w:hAnsi="Times New Roman" w:cs="Times New Roman"/>
                  <w:sz w:val="16"/>
                  <w:szCs w:val="16"/>
                  <w:lang w:val="en-US"/>
                </w:rPr>
                <w:t>https://www.regiondalarna.se/plus/vard/utveckling-och-utbildning/kunskapsstyrning/vetenskapliga-radet/#:~:text=Vetenskapliga%20r%C3%A5det%20inr%C3%A4ttades%202024.,beslut%20i%20%C3%B6vergripande%20medicinska%20fr%C3%A5gor</w:t>
              </w:r>
            </w:hyperlink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.</w:t>
            </w:r>
          </w:p>
          <w:p w14:paraId="3431F9DE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C4B8912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Visited</w:t>
            </w:r>
            <w:r w:rsidRPr="00CC6DF1">
              <w:rPr>
                <w:rFonts w:ascii="Times New Roman" w:eastAsia="Garamond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. Published reports missing </w:t>
            </w:r>
          </w:p>
          <w:p w14:paraId="78D6660E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5416244A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07B18CD" w14:textId="77777777" w:rsidR="00636AD8" w:rsidRPr="00CC6DF1" w:rsidRDefault="00636AD8" w:rsidP="00DB3830">
            <w:pPr>
              <w:jc w:val="right"/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27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735C38" w14:textId="77777777" w:rsidR="00636AD8" w:rsidRPr="00CC6DF1" w:rsidRDefault="00636AD8" w:rsidP="00DB3830">
            <w:pPr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</w:pPr>
            <w:r w:rsidRPr="00CC6DF1">
              <w:rPr>
                <w:rFonts w:ascii="Times New Roman" w:eastAsia="Garamond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14:paraId="28A9914C" w14:textId="77777777" w:rsidR="00636AD8" w:rsidRPr="00CC6DF1" w:rsidRDefault="00636AD8" w:rsidP="00636AD8">
      <w:pPr>
        <w:pBdr>
          <w:bottom w:val="single" w:sz="6" w:space="1" w:color="000000"/>
        </w:pBdr>
        <w:spacing w:line="480" w:lineRule="auto"/>
        <w:rPr>
          <w:rFonts w:ascii="Times New Roman" w:eastAsia="Garamond" w:hAnsi="Times New Roman" w:cs="Times New Roman"/>
          <w:color w:val="000000" w:themeColor="text1"/>
          <w:lang w:val="en-US"/>
        </w:rPr>
      </w:pPr>
    </w:p>
    <w:p w14:paraId="0C37E369" w14:textId="77777777" w:rsidR="00636AD8" w:rsidRPr="00CC6DF1" w:rsidRDefault="00636AD8" w:rsidP="00636AD8">
      <w:pPr>
        <w:spacing w:line="480" w:lineRule="auto"/>
        <w:rPr>
          <w:rFonts w:ascii="Times New Roman" w:eastAsia="Garamond" w:hAnsi="Times New Roman" w:cs="Times New Roman"/>
          <w:color w:val="000000" w:themeColor="text1"/>
          <w:lang w:val="en-US"/>
        </w:rPr>
      </w:pPr>
    </w:p>
    <w:p w14:paraId="571BDB9B" w14:textId="77777777" w:rsidR="00636AD8" w:rsidRPr="00CC6DF1" w:rsidRDefault="00636AD8" w:rsidP="00636AD8">
      <w:pPr>
        <w:spacing w:line="480" w:lineRule="auto"/>
        <w:rPr>
          <w:rFonts w:ascii="Times New Roman" w:eastAsia="Garamond" w:hAnsi="Times New Roman" w:cs="Times New Roman"/>
          <w:color w:val="000000" w:themeColor="text1"/>
          <w:lang w:val="en-US"/>
        </w:rPr>
      </w:pPr>
      <w:r w:rsidRPr="00CC6DF1">
        <w:rPr>
          <w:rFonts w:ascii="Times New Roman" w:eastAsia="Garamond" w:hAnsi="Times New Roman" w:cs="Times New Roman"/>
          <w:b/>
          <w:bCs/>
          <w:color w:val="000000" w:themeColor="text1"/>
          <w:lang w:val="en-US"/>
        </w:rPr>
        <w:t>Reference lists</w:t>
      </w:r>
    </w:p>
    <w:p w14:paraId="62C4A671" w14:textId="77777777" w:rsidR="00636AD8" w:rsidRPr="00CC6DF1" w:rsidRDefault="00636AD8" w:rsidP="00636AD8">
      <w:pPr>
        <w:pBdr>
          <w:bottom w:val="single" w:sz="6" w:space="1" w:color="000000"/>
        </w:pBdr>
        <w:spacing w:line="480" w:lineRule="auto"/>
        <w:rPr>
          <w:rFonts w:ascii="Times New Roman" w:eastAsia="Garamond" w:hAnsi="Times New Roman" w:cs="Times New Roman"/>
          <w:color w:val="000000" w:themeColor="text1"/>
          <w:sz w:val="22"/>
          <w:szCs w:val="22"/>
          <w:lang w:val="en-US"/>
        </w:rPr>
      </w:pPr>
      <w:r w:rsidRPr="00CC6DF1">
        <w:rPr>
          <w:rFonts w:ascii="Times New Roman" w:eastAsia="Garamond" w:hAnsi="Times New Roman" w:cs="Times New Roman"/>
          <w:color w:val="000000" w:themeColor="text1"/>
          <w:sz w:val="22"/>
          <w:szCs w:val="22"/>
          <w:lang w:val="en-US"/>
        </w:rPr>
        <w:t>A comprehensive review of reference lists brought four new records.</w:t>
      </w:r>
    </w:p>
    <w:p w14:paraId="2D3234CA" w14:textId="77777777" w:rsidR="00636AD8" w:rsidRPr="001453A0" w:rsidRDefault="00636AD8" w:rsidP="00636AD8">
      <w:pPr>
        <w:pBdr>
          <w:bottom w:val="single" w:sz="6" w:space="1" w:color="000000"/>
        </w:pBdr>
        <w:spacing w:line="480" w:lineRule="auto"/>
        <w:rPr>
          <w:rFonts w:ascii="Times New Roman" w:eastAsia="Garamond" w:hAnsi="Times New Roman" w:cs="Times New Roman"/>
          <w:color w:val="000000" w:themeColor="text1"/>
          <w:sz w:val="22"/>
          <w:szCs w:val="22"/>
          <w:lang w:val="en-GB"/>
        </w:rPr>
      </w:pPr>
    </w:p>
    <w:p w14:paraId="3EC575CC" w14:textId="4D429BFA" w:rsidR="00BC5162" w:rsidRPr="00636AD8" w:rsidRDefault="00C92E85">
      <w:pPr>
        <w:rPr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66B35E" wp14:editId="76B76F1F">
                <wp:simplePos x="0" y="0"/>
                <wp:positionH relativeFrom="column">
                  <wp:posOffset>5145405</wp:posOffset>
                </wp:positionH>
                <wp:positionV relativeFrom="paragraph">
                  <wp:posOffset>2451735</wp:posOffset>
                </wp:positionV>
                <wp:extent cx="736600" cy="323850"/>
                <wp:effectExtent l="0" t="0" r="6350" b="0"/>
                <wp:wrapNone/>
                <wp:docPr id="1763840516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6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36E8B7" w14:textId="77777777" w:rsidR="00C92E85" w:rsidRDefault="00C92E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66B35E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405.15pt;margin-top:193.05pt;width:58pt;height:25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" fillcolor="white [3201]" stroked="f" strokeweight=".5pt">
                <v:textbox>
                  <w:txbxContent>
                    <w:p w14:paraId="6E36E8B7" w14:textId="77777777" w:rsidR="00C92E85" w:rsidRDefault="00C92E85"/>
                  </w:txbxContent>
                </v:textbox>
              </v:shape>
            </w:pict>
          </mc:Fallback>
        </mc:AlternateContent>
      </w:r>
    </w:p>
    <w:sectPr w:rsidR="00BC5162" w:rsidRPr="00636A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1AC55" w14:textId="77777777" w:rsidR="00CC6DF1" w:rsidRDefault="00CC6DF1">
      <w:pPr>
        <w:spacing w:after="0" w:line="240" w:lineRule="auto"/>
      </w:pPr>
      <w:r>
        <w:separator/>
      </w:r>
    </w:p>
  </w:endnote>
  <w:endnote w:type="continuationSeparator" w:id="0">
    <w:p w14:paraId="1DC7DD1E" w14:textId="77777777" w:rsidR="00CC6DF1" w:rsidRDefault="00CC6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36AD8" w14:paraId="1E56938C" w14:textId="77777777" w:rsidTr="21FCABE5">
      <w:trPr>
        <w:trHeight w:val="300"/>
      </w:trPr>
      <w:tc>
        <w:tcPr>
          <w:tcW w:w="3005" w:type="dxa"/>
        </w:tcPr>
        <w:p w14:paraId="778AEE6D" w14:textId="77777777" w:rsidR="00636AD8" w:rsidRDefault="00636AD8" w:rsidP="21FCABE5">
          <w:pPr>
            <w:pStyle w:val="Sidhuvud"/>
            <w:ind w:left="-115"/>
          </w:pPr>
        </w:p>
      </w:tc>
      <w:tc>
        <w:tcPr>
          <w:tcW w:w="3005" w:type="dxa"/>
        </w:tcPr>
        <w:p w14:paraId="27E9B326" w14:textId="77777777" w:rsidR="00636AD8" w:rsidRDefault="00636AD8" w:rsidP="21FCABE5">
          <w:pPr>
            <w:pStyle w:val="Sidhuvud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7</w:t>
          </w:r>
          <w:r>
            <w:fldChar w:fldCharType="end"/>
          </w:r>
        </w:p>
      </w:tc>
      <w:tc>
        <w:tcPr>
          <w:tcW w:w="3005" w:type="dxa"/>
        </w:tcPr>
        <w:p w14:paraId="4B8A93D8" w14:textId="77777777" w:rsidR="00636AD8" w:rsidRDefault="00636AD8" w:rsidP="21FCABE5">
          <w:pPr>
            <w:pStyle w:val="Sidhuvud"/>
            <w:ind w:right="-115"/>
            <w:jc w:val="right"/>
          </w:pPr>
        </w:p>
      </w:tc>
    </w:tr>
  </w:tbl>
  <w:p w14:paraId="7A671FAC" w14:textId="77777777" w:rsidR="00636AD8" w:rsidRPr="00394E77" w:rsidRDefault="00636AD8" w:rsidP="00394E77">
    <w:pPr>
      <w:pStyle w:val="Sidfot"/>
      <w:jc w:val="right"/>
      <w:rPr>
        <w:rFonts w:ascii="Garamond" w:hAnsi="Garamond"/>
      </w:rPr>
    </w:pPr>
    <w:proofErr w:type="spellStart"/>
    <w:r>
      <w:rPr>
        <w:rFonts w:ascii="Garamond" w:hAnsi="Garamond"/>
      </w:rPr>
      <w:t>Cont</w:t>
    </w:r>
    <w:proofErr w:type="spellEnd"/>
    <w:r>
      <w:rPr>
        <w:rFonts w:ascii="Garamond" w:hAnsi="Garamond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4ED3A" w14:textId="77777777" w:rsidR="00CC6DF1" w:rsidRDefault="00CC6DF1">
      <w:pPr>
        <w:spacing w:after="0" w:line="240" w:lineRule="auto"/>
      </w:pPr>
      <w:r>
        <w:separator/>
      </w:r>
    </w:p>
  </w:footnote>
  <w:footnote w:type="continuationSeparator" w:id="0">
    <w:p w14:paraId="02911C77" w14:textId="77777777" w:rsidR="00CC6DF1" w:rsidRDefault="00CC6D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36AD8" w14:paraId="309E6712" w14:textId="77777777" w:rsidTr="21FCABE5">
      <w:trPr>
        <w:trHeight w:val="300"/>
      </w:trPr>
      <w:tc>
        <w:tcPr>
          <w:tcW w:w="3005" w:type="dxa"/>
        </w:tcPr>
        <w:p w14:paraId="7A1FE6E5" w14:textId="77777777" w:rsidR="00636AD8" w:rsidRPr="00FF5211" w:rsidRDefault="00636AD8" w:rsidP="009C69F1">
          <w:pPr>
            <w:pStyle w:val="Sidhuvud"/>
            <w:rPr>
              <w:rFonts w:ascii="Garamond" w:hAnsi="Garamond"/>
            </w:rPr>
          </w:pPr>
          <w:r>
            <w:rPr>
              <w:rFonts w:ascii="Garamond" w:hAnsi="Garamond"/>
            </w:rPr>
            <w:t>S2 Table (</w:t>
          </w:r>
          <w:proofErr w:type="spellStart"/>
          <w:r>
            <w:rPr>
              <w:rFonts w:ascii="Garamond" w:hAnsi="Garamond"/>
            </w:rPr>
            <w:t>continued</w:t>
          </w:r>
          <w:proofErr w:type="spellEnd"/>
          <w:r>
            <w:rPr>
              <w:rFonts w:ascii="Garamond" w:hAnsi="Garamond"/>
            </w:rPr>
            <w:t>)</w:t>
          </w:r>
        </w:p>
      </w:tc>
      <w:tc>
        <w:tcPr>
          <w:tcW w:w="3005" w:type="dxa"/>
        </w:tcPr>
        <w:p w14:paraId="34E9E444" w14:textId="77777777" w:rsidR="00636AD8" w:rsidRDefault="00636AD8" w:rsidP="21FCABE5">
          <w:pPr>
            <w:pStyle w:val="Sidhuvud"/>
            <w:jc w:val="center"/>
          </w:pPr>
        </w:p>
      </w:tc>
      <w:tc>
        <w:tcPr>
          <w:tcW w:w="3005" w:type="dxa"/>
        </w:tcPr>
        <w:p w14:paraId="0BE6CEF6" w14:textId="77777777" w:rsidR="00636AD8" w:rsidRDefault="00636AD8" w:rsidP="21FCABE5">
          <w:pPr>
            <w:pStyle w:val="Sidhuvud"/>
            <w:ind w:right="-115"/>
            <w:jc w:val="right"/>
          </w:pPr>
        </w:p>
      </w:tc>
    </w:tr>
  </w:tbl>
  <w:p w14:paraId="47E4DDC1" w14:textId="77777777" w:rsidR="00636AD8" w:rsidRDefault="00636AD8" w:rsidP="21FCABE5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3E050" w14:textId="77777777" w:rsidR="00636AD8" w:rsidRDefault="00636AD8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D8"/>
    <w:rsid w:val="005A601A"/>
    <w:rsid w:val="00636AD8"/>
    <w:rsid w:val="00A50786"/>
    <w:rsid w:val="00BC5162"/>
    <w:rsid w:val="00C92E85"/>
    <w:rsid w:val="00CC6DF1"/>
    <w:rsid w:val="00EF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FCB0E"/>
  <w15:chartTrackingRefBased/>
  <w15:docId w15:val="{CC5C223E-90FB-4F6F-B19D-BF869EF64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AD8"/>
    <w:pPr>
      <w:spacing w:line="279" w:lineRule="auto"/>
    </w:pPr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636A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36A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36A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36A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36A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36A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36A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36A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36A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36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36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36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36AD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36AD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36AD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36AD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36AD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36AD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36A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636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36A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36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36AD8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636AD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36AD8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636AD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36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36AD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36AD8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636AD8"/>
    <w:rPr>
      <w:color w:val="467886"/>
      <w:u w:val="single"/>
    </w:rPr>
  </w:style>
  <w:style w:type="paragraph" w:styleId="Ingetavstnd">
    <w:name w:val="No Spacing"/>
    <w:uiPriority w:val="1"/>
    <w:qFormat/>
    <w:rsid w:val="00636AD8"/>
    <w:pPr>
      <w:spacing w:after="0" w:line="279" w:lineRule="auto"/>
    </w:pPr>
    <w:rPr>
      <w:kern w:val="0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636A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36AD8"/>
    <w:rPr>
      <w:kern w:val="0"/>
      <w14:ligatures w14:val="none"/>
    </w:rPr>
  </w:style>
  <w:style w:type="table" w:styleId="Tabellrutnt">
    <w:name w:val="Table Grid"/>
    <w:basedOn w:val="Normaltabell"/>
    <w:uiPriority w:val="59"/>
    <w:rsid w:val="00636AD8"/>
    <w:pPr>
      <w:spacing w:after="0" w:line="240" w:lineRule="auto"/>
    </w:pPr>
    <w:rPr>
      <w:kern w:val="0"/>
      <w14:ligatures w14:val="none"/>
    </w:rPr>
    <w:tblPr/>
  </w:style>
  <w:style w:type="paragraph" w:styleId="Sidfot">
    <w:name w:val="footer"/>
    <w:basedOn w:val="Normal"/>
    <w:link w:val="SidfotChar"/>
    <w:uiPriority w:val="99"/>
    <w:unhideWhenUsed/>
    <w:rsid w:val="00636A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36AD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hi.no/ku/metodevurdering/" TargetMode="External"/><Relationship Id="rId13" Type="http://schemas.openxmlformats.org/officeDocument/2006/relationships/footer" Target="footer1.xml"/><Relationship Id="rId18" Type="http://schemas.openxmlformats.org/officeDocument/2006/relationships/hyperlink" Target="https://www.regiondalarna.se/plus/vard/utveckling-och-utbildning/kunskapsstyrning/vetenskapliga-radet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bu.se/320_2" TargetMode="External"/><Relationship Id="rId12" Type="http://schemas.openxmlformats.org/officeDocument/2006/relationships/header" Target="header1.xml"/><Relationship Id="rId17" Type="http://schemas.openxmlformats.org/officeDocument/2006/relationships/hyperlink" Target="https://vardgivare.skane.se/kompetens-utveckling/sakkunniggrupper/hta-skane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ydostrasjukvardsregionen.se/samverkansgrupper/hta/genomforda-bedomningar/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sbu.se/" TargetMode="External"/><Relationship Id="rId11" Type="http://schemas.openxmlformats.org/officeDocument/2006/relationships/hyperlink" Target="https://www.regionorebrolan.se/sv/forskning/kontakt-och-organisation/hta-enheten-camto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chis.regionstockholm.se/hta/rapporter/" TargetMode="External"/><Relationship Id="rId10" Type="http://schemas.openxmlformats.org/officeDocument/2006/relationships/hyperlink" Target="https://www.sst.dk/da/Fagperson/Retningslinjer-og-procedurer/NKA-og-NKR/NKR-og-NKA-efter-omraade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behandlingsraadet.dk/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39</Words>
  <Characters>7063</Characters>
  <Application>Microsoft Office Word</Application>
  <DocSecurity>0</DocSecurity>
  <Lines>58</Lines>
  <Paragraphs>16</Paragraphs>
  <ScaleCrop>false</ScaleCrop>
  <Company>University of Gothenburg</Company>
  <LinksUpToDate>false</LinksUpToDate>
  <CharactersWithSpaces>8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-Britt Wennerholm</dc:creator>
  <cp:keywords/>
  <dc:description/>
  <cp:lastModifiedBy>Tove Wikström</cp:lastModifiedBy>
  <cp:revision>3</cp:revision>
  <dcterms:created xsi:type="dcterms:W3CDTF">2025-11-25T08:55:00Z</dcterms:created>
  <dcterms:modified xsi:type="dcterms:W3CDTF">2025-11-25T10:45:00Z</dcterms:modified>
</cp:coreProperties>
</file>